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FD4C" w14:textId="77777777" w:rsidR="00BD6BB3" w:rsidRDefault="00BD6BB3" w:rsidP="00BD6BB3">
      <w:pPr>
        <w:pStyle w:val="berschrift1"/>
        <w:rPr>
          <w:lang w:val="en-GB"/>
        </w:rPr>
      </w:pPr>
      <w:r>
        <w:rPr>
          <w:lang w:val="en-GB"/>
        </w:rPr>
        <w:t xml:space="preserve">Supplementary material </w:t>
      </w:r>
    </w:p>
    <w:p w14:paraId="1BCA03FC" w14:textId="77777777" w:rsidR="00BD6BB3" w:rsidRDefault="00BD6BB3" w:rsidP="00BD6BB3">
      <w:pPr>
        <w:rPr>
          <w:lang w:val="en-GB"/>
        </w:rPr>
      </w:pPr>
    </w:p>
    <w:p w14:paraId="300796F1" w14:textId="77777777" w:rsidR="00BD6BB3" w:rsidRPr="003E5BF1" w:rsidRDefault="00BD6BB3" w:rsidP="00BD6BB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5BF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E5BF1">
        <w:rPr>
          <w:rFonts w:ascii="Times New Roman" w:hAnsi="Times New Roman" w:cs="Times New Roman"/>
          <w:sz w:val="24"/>
          <w:szCs w:val="24"/>
          <w:lang w:val="en-US"/>
        </w:rPr>
        <w:t>1. Overview of Original and Revised Hypothe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3684"/>
      </w:tblGrid>
      <w:tr w:rsidR="00BD6BB3" w:rsidRPr="00DF0318" w14:paraId="4927C895" w14:textId="77777777" w:rsidTr="009D4388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2E365E77" w14:textId="77777777" w:rsidR="00BD6BB3" w:rsidRPr="00DF0318" w:rsidRDefault="00BD6BB3" w:rsidP="009D4388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25943225"/>
            <w:proofErr w:type="spellStart"/>
            <w:r w:rsidRPr="00DF0318">
              <w:rPr>
                <w:rFonts w:ascii="Times New Roman" w:hAnsi="Times New Roman" w:cs="Times New Roman"/>
                <w:b/>
                <w:bCs/>
              </w:rPr>
              <w:t>Preregistered</w:t>
            </w:r>
            <w:proofErr w:type="spellEnd"/>
            <w:r w:rsidRPr="00DF0318">
              <w:rPr>
                <w:rFonts w:ascii="Times New Roman" w:hAnsi="Times New Roman" w:cs="Times New Roman"/>
                <w:b/>
                <w:bCs/>
              </w:rPr>
              <w:t xml:space="preserve"> Hypothesis</w:t>
            </w:r>
          </w:p>
          <w:p w14:paraId="76D2B692" w14:textId="77777777" w:rsidR="00BD6BB3" w:rsidRPr="00DF0318" w:rsidRDefault="00BD6BB3" w:rsidP="009D43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0CB2F9DA" w14:textId="77777777" w:rsidR="00BD6BB3" w:rsidRPr="00DF0318" w:rsidRDefault="00BD6BB3" w:rsidP="009D438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vised</w:t>
            </w:r>
            <w:proofErr w:type="spellEnd"/>
            <w:r w:rsidRPr="00DF0318">
              <w:rPr>
                <w:rFonts w:ascii="Times New Roman" w:hAnsi="Times New Roman" w:cs="Times New Roman"/>
                <w:b/>
                <w:bCs/>
              </w:rPr>
              <w:t xml:space="preserve"> Hypothesis</w:t>
            </w:r>
          </w:p>
        </w:tc>
      </w:tr>
      <w:tr w:rsidR="00BD6BB3" w:rsidRPr="005B5B75" w14:paraId="22655044" w14:textId="77777777" w:rsidTr="009D4388">
        <w:tc>
          <w:tcPr>
            <w:tcW w:w="4390" w:type="dxa"/>
            <w:tcBorders>
              <w:top w:val="single" w:sz="4" w:space="0" w:color="auto"/>
            </w:tcBorders>
          </w:tcPr>
          <w:p w14:paraId="1646D24D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US"/>
              </w:rPr>
              <w:t>H1 a-f</w:t>
            </w: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>: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 The self-rated </w:t>
            </w:r>
            <w:proofErr w:type="spellStart"/>
            <w:r w:rsidRPr="00DF0318">
              <w:rPr>
                <w:rFonts w:ascii="Times New Roman" w:hAnsi="Times New Roman" w:cs="Times New Roman"/>
                <w:lang w:val="en-GB"/>
              </w:rPr>
              <w:t>importances</w:t>
            </w:r>
            <w:proofErr w:type="spellEnd"/>
            <w:r w:rsidRPr="00DF0318">
              <w:rPr>
                <w:rFonts w:ascii="Times New Roman" w:hAnsi="Times New Roman" w:cs="Times New Roman"/>
                <w:lang w:val="en-GB"/>
              </w:rPr>
              <w:t xml:space="preserve"> of app-attributes are correlated with fixation duration on the respective areas of interest (AOIs). </w:t>
            </w:r>
          </w:p>
          <w:p w14:paraId="35FE831A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hAnsi="Times New Roman" w:cs="Times New Roman"/>
                <w:lang w:val="en-GB" w:eastAsia="en-GB"/>
              </w:rPr>
            </w:pPr>
            <w:r w:rsidRPr="00DF0318">
              <w:rPr>
                <w:rFonts w:ascii="Times New Roman" w:hAnsi="Times New Roman" w:cs="Times New Roman"/>
                <w:bCs/>
                <w:lang w:val="en-GB" w:eastAsia="en-GB"/>
              </w:rPr>
              <w:t>H1a):</w:t>
            </w:r>
            <w:r w:rsidRPr="00DF0318">
              <w:rPr>
                <w:rFonts w:ascii="Times New Roman" w:hAnsi="Times New Roman" w:cs="Times New Roman"/>
                <w:lang w:val="en-GB" w:eastAsia="en-GB"/>
              </w:rPr>
              <w:t xml:space="preserve"> Visual design with Logo and Screenshot-AOI </w:t>
            </w:r>
          </w:p>
          <w:p w14:paraId="7FF85FF2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hAnsi="Times New Roman" w:cs="Times New Roman"/>
                <w:lang w:val="en-GB" w:eastAsia="en-GB"/>
              </w:rPr>
            </w:pPr>
            <w:r w:rsidRPr="00DF0318">
              <w:rPr>
                <w:rFonts w:ascii="Times New Roman" w:hAnsi="Times New Roman" w:cs="Times New Roman"/>
                <w:lang w:val="en-GB" w:eastAsia="en-GB"/>
              </w:rPr>
              <w:t>H1b)</w:t>
            </w:r>
            <w:r w:rsidRPr="00DF0318">
              <w:rPr>
                <w:rFonts w:ascii="Times New Roman" w:hAnsi="Times New Roman" w:cs="Times New Roman"/>
                <w:b/>
                <w:bCs/>
                <w:lang w:val="en-GB" w:eastAsia="en-GB"/>
              </w:rPr>
              <w:t xml:space="preserve"> </w:t>
            </w:r>
            <w:r w:rsidRPr="00DF0318">
              <w:rPr>
                <w:rFonts w:ascii="Times New Roman" w:hAnsi="Times New Roman" w:cs="Times New Roman"/>
                <w:lang w:val="en-GB" w:eastAsia="en-GB"/>
              </w:rPr>
              <w:t xml:space="preserve">Reviews with Review-AOI </w:t>
            </w:r>
          </w:p>
          <w:p w14:paraId="7685CF81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hAnsi="Times New Roman" w:cs="Times New Roman"/>
                <w:lang w:val="en-GB" w:eastAsia="en-GB"/>
              </w:rPr>
            </w:pPr>
            <w:r w:rsidRPr="00DF0318">
              <w:rPr>
                <w:rFonts w:ascii="Times New Roman" w:hAnsi="Times New Roman" w:cs="Times New Roman"/>
                <w:lang w:val="en-GB" w:eastAsia="en-GB"/>
              </w:rPr>
              <w:t>H1c) Ratings with Rating-AOI</w:t>
            </w:r>
          </w:p>
          <w:p w14:paraId="06768D2A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hAnsi="Times New Roman" w:cs="Times New Roman"/>
                <w:lang w:val="en-GB" w:eastAsia="en-GB"/>
              </w:rPr>
            </w:pPr>
            <w:r w:rsidRPr="00DF0318">
              <w:rPr>
                <w:rFonts w:ascii="Times New Roman" w:hAnsi="Times New Roman" w:cs="Times New Roman"/>
                <w:bCs/>
                <w:lang w:val="en-GB" w:eastAsia="en-GB"/>
              </w:rPr>
              <w:t>H1d)</w:t>
            </w:r>
            <w:r w:rsidRPr="00DF0318">
              <w:rPr>
                <w:rFonts w:ascii="Times New Roman" w:hAnsi="Times New Roman" w:cs="Times New Roman"/>
                <w:lang w:val="en-GB" w:eastAsia="en-GB"/>
              </w:rPr>
              <w:t xml:space="preserve"> Price with Price-AOI </w:t>
            </w:r>
          </w:p>
          <w:p w14:paraId="0D123D22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hAnsi="Times New Roman" w:cs="Times New Roman"/>
                <w:lang w:val="en-GB" w:eastAsia="en-GB"/>
              </w:rPr>
            </w:pPr>
            <w:r w:rsidRPr="00DF0318">
              <w:rPr>
                <w:rFonts w:ascii="Times New Roman" w:hAnsi="Times New Roman" w:cs="Times New Roman"/>
                <w:lang w:val="en-GB" w:eastAsia="en-GB"/>
              </w:rPr>
              <w:t xml:space="preserve">H1e) Evidence with Evidence-AOI </w:t>
            </w:r>
          </w:p>
          <w:p w14:paraId="0FBFEFA9" w14:textId="77777777" w:rsidR="00BD6BB3" w:rsidRPr="00DF0318" w:rsidRDefault="00BD6BB3" w:rsidP="009D4388">
            <w:pPr>
              <w:pStyle w:val="Listenabsatz"/>
              <w:ind w:left="120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F0318">
              <w:rPr>
                <w:rFonts w:ascii="Times New Roman" w:hAnsi="Times New Roman" w:cs="Times New Roman"/>
                <w:lang w:val="en-GB" w:eastAsia="en-GB"/>
              </w:rPr>
              <w:t xml:space="preserve">H1f) Data protection with Data protection-AOI </w:t>
            </w:r>
          </w:p>
          <w:p w14:paraId="5159E39C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007DC0E0" w14:textId="77777777" w:rsidR="00BD6BB3" w:rsidRPr="003E5BF1" w:rsidRDefault="00BD6BB3" w:rsidP="009D4388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 There is a positive relationship between the self-rated importance of app attributes and actual visual attention (fixation duration) to the corresponding Areas of Interest (AOIs). This applies to: (a) visual design/Design-AOI, (b) user reviews/Review-AOI, (c) star ratings/Rating-AOI, (d) price/Price-AOI, (e) scientific evidence/Description-AOI, and (f) data protection/Data protection-AOI.</w:t>
            </w:r>
          </w:p>
          <w:p w14:paraId="735D05BF" w14:textId="77777777" w:rsidR="00BD6BB3" w:rsidRPr="00DF0318" w:rsidRDefault="00BD6BB3" w:rsidP="009D4388">
            <w:pPr>
              <w:pStyle w:val="StandardWeb"/>
              <w:jc w:val="both"/>
              <w:rPr>
                <w:sz w:val="22"/>
                <w:szCs w:val="22"/>
                <w:lang w:val="en-US"/>
              </w:rPr>
            </w:pPr>
          </w:p>
          <w:p w14:paraId="52B26F51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BB3" w:rsidRPr="00DF0318" w14:paraId="00E8ECEF" w14:textId="77777777" w:rsidTr="009D4388">
        <w:tc>
          <w:tcPr>
            <w:tcW w:w="4390" w:type="dxa"/>
          </w:tcPr>
          <w:p w14:paraId="23C51261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H2: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 Fixation duration on </w:t>
            </w:r>
            <w:r w:rsidRPr="003E5BF1">
              <w:rPr>
                <w:rFonts w:ascii="Times New Roman" w:hAnsi="Times New Roman" w:cs="Times New Roman"/>
                <w:bCs/>
                <w:lang w:val="en-US"/>
              </w:rPr>
              <w:t>data protection</w:t>
            </w:r>
            <w:r w:rsidRPr="003E5BF1">
              <w:rPr>
                <w:rFonts w:ascii="Times New Roman" w:hAnsi="Times New Roman" w:cs="Times New Roman"/>
                <w:lang w:val="en-US"/>
              </w:rPr>
              <w:t>-AOI</w:t>
            </w: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is correlated with trust </w:t>
            </w:r>
          </w:p>
        </w:tc>
        <w:tc>
          <w:tcPr>
            <w:tcW w:w="3684" w:type="dxa"/>
          </w:tcPr>
          <w:p w14:paraId="5A5EC643" w14:textId="77777777" w:rsidR="00BD6BB3" w:rsidRPr="00DF0318" w:rsidRDefault="00BD6BB3" w:rsidP="009D4388">
            <w:pPr>
              <w:rPr>
                <w:rFonts w:ascii="Times New Roman" w:hAnsi="Times New Roman" w:cs="Times New Roman"/>
              </w:rPr>
            </w:pPr>
            <w:proofErr w:type="spellStart"/>
            <w:r w:rsidRPr="00DF0318">
              <w:rPr>
                <w:rFonts w:ascii="Times New Roman" w:hAnsi="Times New Roman" w:cs="Times New Roman"/>
              </w:rPr>
              <w:t>Deleted</w:t>
            </w:r>
            <w:proofErr w:type="spellEnd"/>
            <w:r w:rsidRPr="00DF031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6BB3" w:rsidRPr="00DF0318" w14:paraId="3C432A63" w14:textId="77777777" w:rsidTr="009D4388">
        <w:tc>
          <w:tcPr>
            <w:tcW w:w="4390" w:type="dxa"/>
          </w:tcPr>
          <w:p w14:paraId="02D63238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H3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: Fixation duration on </w:t>
            </w:r>
            <w:r w:rsidRPr="003E5BF1">
              <w:rPr>
                <w:rFonts w:ascii="Times New Roman" w:hAnsi="Times New Roman" w:cs="Times New Roman"/>
                <w:bCs/>
                <w:lang w:val="en-US"/>
              </w:rPr>
              <w:t>description-AOI</w:t>
            </w:r>
            <w:r w:rsidRPr="003E5B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E5BF1">
              <w:rPr>
                <w:rFonts w:ascii="Times New Roman" w:hAnsi="Times New Roman" w:cs="Times New Roman"/>
                <w:lang w:val="en-US"/>
              </w:rPr>
              <w:t>is correlated with PU</w:t>
            </w:r>
          </w:p>
        </w:tc>
        <w:tc>
          <w:tcPr>
            <w:tcW w:w="3684" w:type="dxa"/>
          </w:tcPr>
          <w:p w14:paraId="6E5133F5" w14:textId="77777777" w:rsidR="00BD6BB3" w:rsidRPr="00DF0318" w:rsidRDefault="00BD6BB3" w:rsidP="009D4388">
            <w:pPr>
              <w:rPr>
                <w:rFonts w:ascii="Times New Roman" w:hAnsi="Times New Roman" w:cs="Times New Roman"/>
              </w:rPr>
            </w:pPr>
            <w:proofErr w:type="spellStart"/>
            <w:r w:rsidRPr="00DF0318">
              <w:rPr>
                <w:rFonts w:ascii="Times New Roman" w:hAnsi="Times New Roman" w:cs="Times New Roman"/>
              </w:rPr>
              <w:t>Deleted</w:t>
            </w:r>
            <w:proofErr w:type="spellEnd"/>
          </w:p>
        </w:tc>
      </w:tr>
      <w:tr w:rsidR="00BD6BB3" w:rsidRPr="00DF0318" w14:paraId="1E1F3585" w14:textId="77777777" w:rsidTr="009D4388">
        <w:tc>
          <w:tcPr>
            <w:tcW w:w="4390" w:type="dxa"/>
          </w:tcPr>
          <w:p w14:paraId="77BDE42A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H4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: Fixation duration on </w:t>
            </w:r>
            <w:r w:rsidRPr="003E5BF1">
              <w:rPr>
                <w:rFonts w:ascii="Times New Roman" w:hAnsi="Times New Roman" w:cs="Times New Roman"/>
                <w:bCs/>
                <w:lang w:val="en-US"/>
              </w:rPr>
              <w:t>review-AOI</w:t>
            </w: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E5BF1">
              <w:rPr>
                <w:rFonts w:ascii="Times New Roman" w:hAnsi="Times New Roman" w:cs="Times New Roman"/>
                <w:bCs/>
                <w:lang w:val="en-US"/>
              </w:rPr>
              <w:t xml:space="preserve">is </w:t>
            </w:r>
            <w:r w:rsidRPr="003E5BF1">
              <w:rPr>
                <w:rFonts w:ascii="Times New Roman" w:hAnsi="Times New Roman" w:cs="Times New Roman"/>
                <w:lang w:val="en-US"/>
              </w:rPr>
              <w:t>correlated with trust</w:t>
            </w:r>
          </w:p>
        </w:tc>
        <w:tc>
          <w:tcPr>
            <w:tcW w:w="3684" w:type="dxa"/>
          </w:tcPr>
          <w:p w14:paraId="4AE7150B" w14:textId="77777777" w:rsidR="00BD6BB3" w:rsidRPr="00DF0318" w:rsidRDefault="00BD6BB3" w:rsidP="009D4388">
            <w:pPr>
              <w:rPr>
                <w:rFonts w:ascii="Times New Roman" w:hAnsi="Times New Roman" w:cs="Times New Roman"/>
              </w:rPr>
            </w:pPr>
            <w:proofErr w:type="spellStart"/>
            <w:r w:rsidRPr="00DF0318">
              <w:rPr>
                <w:rFonts w:ascii="Times New Roman" w:hAnsi="Times New Roman" w:cs="Times New Roman"/>
              </w:rPr>
              <w:t>Deleted</w:t>
            </w:r>
            <w:proofErr w:type="spellEnd"/>
          </w:p>
        </w:tc>
      </w:tr>
      <w:tr w:rsidR="00BD6BB3" w:rsidRPr="005B5B75" w14:paraId="791C6940" w14:textId="77777777" w:rsidTr="009D4388">
        <w:tc>
          <w:tcPr>
            <w:tcW w:w="4390" w:type="dxa"/>
          </w:tcPr>
          <w:p w14:paraId="2E54DFB9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H5: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 Negative ratings increase attention to comments</w:t>
            </w:r>
          </w:p>
        </w:tc>
        <w:tc>
          <w:tcPr>
            <w:tcW w:w="3684" w:type="dxa"/>
          </w:tcPr>
          <w:p w14:paraId="09177CB9" w14:textId="77777777" w:rsidR="00BD6BB3" w:rsidRPr="003E5BF1" w:rsidRDefault="00BD6BB3" w:rsidP="009D4388">
            <w:pPr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20AB1">
              <w:rPr>
                <w:rStyle w:val="citation-706"/>
                <w:rFonts w:ascii="Times New Roman" w:hAnsi="Times New Roman" w:cs="Times New Roman"/>
                <w:b/>
                <w:bCs/>
                <w:lang w:val="en-US"/>
              </w:rPr>
              <w:t>H7:</w:t>
            </w:r>
            <w:r w:rsidRPr="003E5BF1">
              <w:rPr>
                <w:rStyle w:val="citation-706"/>
                <w:rFonts w:ascii="Times New Roman" w:hAnsi="Times New Roman" w:cs="Times New Roman"/>
                <w:lang w:val="en-US"/>
              </w:rPr>
              <w:t xml:space="preserve"> Negative ratings increase visual attention to user comments, reflected in longer fixation durations on the comments AOI.</w:t>
            </w:r>
          </w:p>
          <w:p w14:paraId="651887BE" w14:textId="77777777" w:rsidR="00BD6BB3" w:rsidRPr="00DF0318" w:rsidRDefault="00BD6BB3" w:rsidP="009D4388">
            <w:pPr>
              <w:pStyle w:val="StandardWeb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BD6BB3" w:rsidRPr="005B5B75" w14:paraId="3E1380CA" w14:textId="77777777" w:rsidTr="009D4388">
        <w:tc>
          <w:tcPr>
            <w:tcW w:w="4390" w:type="dxa"/>
          </w:tcPr>
          <w:p w14:paraId="51FEA54C" w14:textId="77777777" w:rsidR="00BD6BB3" w:rsidRPr="00DF0318" w:rsidRDefault="00BD6BB3" w:rsidP="009D4388">
            <w:pPr>
              <w:rPr>
                <w:rStyle w:val="Fett"/>
                <w:rFonts w:ascii="Times New Roman" w:hAnsi="Times New Roman" w:cs="Times New Roman"/>
                <w:b w:val="0"/>
                <w:lang w:val="en-GB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>H6a-b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: Negative Ratings have a negative effect on a) Behavioral </w:t>
            </w:r>
            <w:r w:rsidRPr="00D828E2">
              <w:rPr>
                <w:rStyle w:val="Fett"/>
                <w:rFonts w:ascii="Times New Roman" w:hAnsi="Times New Roman" w:cs="Times New Roman"/>
                <w:lang w:val="en-GB"/>
              </w:rPr>
              <w:t>Intention to Use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 and b) </w:t>
            </w:r>
            <w:r w:rsidRPr="00D828E2">
              <w:rPr>
                <w:rStyle w:val="Fett"/>
                <w:rFonts w:ascii="Times New Roman" w:hAnsi="Times New Roman" w:cs="Times New Roman"/>
                <w:lang w:val="en-GB"/>
              </w:rPr>
              <w:t>Willingness to Pay</w:t>
            </w:r>
          </w:p>
          <w:p w14:paraId="311847ED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4" w:type="dxa"/>
          </w:tcPr>
          <w:p w14:paraId="0B8C177B" w14:textId="77777777" w:rsidR="00BD6BB3" w:rsidRPr="00DF0318" w:rsidRDefault="00BD6BB3" w:rsidP="009D4388">
            <w:pPr>
              <w:pStyle w:val="StandardWeb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DF0318">
              <w:rPr>
                <w:b/>
                <w:bCs/>
                <w:sz w:val="22"/>
                <w:szCs w:val="22"/>
                <w:lang w:val="en-US"/>
              </w:rPr>
              <w:t>H1:</w:t>
            </w:r>
            <w:r w:rsidRPr="00DF0318">
              <w:rPr>
                <w:sz w:val="22"/>
                <w:szCs w:val="22"/>
                <w:lang w:val="en-US"/>
              </w:rPr>
              <w:t xml:space="preserve"> Rating valence significantly influences user perceptions and intentions, such that negative ratings lead to lower (a) Trust, (b) PU, (c) PEOU, (d) BI, and (e) WTP.</w:t>
            </w:r>
          </w:p>
          <w:p w14:paraId="186D8EFF" w14:textId="77777777" w:rsidR="00BD6BB3" w:rsidRPr="00DF0318" w:rsidRDefault="00BD6BB3" w:rsidP="009D4388">
            <w:pPr>
              <w:pStyle w:val="StandardWeb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BD6BB3" w:rsidRPr="005B5B75" w14:paraId="2C9323C5" w14:textId="77777777" w:rsidTr="009D4388">
        <w:tc>
          <w:tcPr>
            <w:tcW w:w="4390" w:type="dxa"/>
          </w:tcPr>
          <w:p w14:paraId="0D40890C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>H7a-c: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 Negative ratings negatively affect assumed mediators: a) </w:t>
            </w:r>
            <w:r w:rsidRPr="00D828E2">
              <w:rPr>
                <w:rStyle w:val="Fett"/>
                <w:rFonts w:ascii="Times New Roman" w:hAnsi="Times New Roman" w:cs="Times New Roman"/>
                <w:lang w:val="en-GB"/>
              </w:rPr>
              <w:t>Trust, b) PU, c) PEOU</w:t>
            </w:r>
            <w:r w:rsidRPr="00DF0318">
              <w:rPr>
                <w:rStyle w:val="Fett"/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684" w:type="dxa"/>
          </w:tcPr>
          <w:p w14:paraId="7FD645A8" w14:textId="77777777" w:rsidR="00BD6BB3" w:rsidRPr="00DF0318" w:rsidRDefault="00BD6BB3" w:rsidP="009D4388">
            <w:pPr>
              <w:pStyle w:val="StandardWeb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DF0318">
              <w:rPr>
                <w:b/>
                <w:bCs/>
                <w:sz w:val="22"/>
                <w:szCs w:val="22"/>
                <w:lang w:val="en-US"/>
              </w:rPr>
              <w:t>H1:</w:t>
            </w:r>
            <w:r w:rsidRPr="00DF0318">
              <w:rPr>
                <w:sz w:val="22"/>
                <w:szCs w:val="22"/>
                <w:lang w:val="en-US"/>
              </w:rPr>
              <w:t xml:space="preserve"> Rating valence significantly influences user perceptions and intentions, such that negative ratings lead to lower (a) Trust, (b) PU, (c) PEOU, (d) BI, and (e) WTP.</w:t>
            </w:r>
          </w:p>
          <w:p w14:paraId="5A3B35FD" w14:textId="77777777" w:rsidR="00BD6BB3" w:rsidRPr="00DF0318" w:rsidRDefault="00BD6BB3" w:rsidP="009D4388">
            <w:pPr>
              <w:pStyle w:val="StandardWeb"/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BD6BB3" w:rsidRPr="005B5B75" w14:paraId="5B60BA36" w14:textId="77777777" w:rsidTr="009D4388">
        <w:tc>
          <w:tcPr>
            <w:tcW w:w="4390" w:type="dxa"/>
          </w:tcPr>
          <w:p w14:paraId="23D015E2" w14:textId="77777777" w:rsidR="00BD6BB3" w:rsidRPr="003E5BF1" w:rsidRDefault="00BD6BB3" w:rsidP="009D4388">
            <w:pPr>
              <w:rPr>
                <w:rStyle w:val="font-semibold"/>
                <w:rFonts w:ascii="Times New Roman" w:hAnsi="Times New Roman" w:cs="Times New Roman"/>
                <w:lang w:val="en-US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H8: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 PEOU is positively correlated with PU</w:t>
            </w:r>
          </w:p>
        </w:tc>
        <w:tc>
          <w:tcPr>
            <w:tcW w:w="3684" w:type="dxa"/>
          </w:tcPr>
          <w:p w14:paraId="00E4465D" w14:textId="77777777" w:rsidR="00BD6BB3" w:rsidRDefault="00BD6BB3" w:rsidP="009D4388">
            <w:pPr>
              <w:pStyle w:val="StandardWeb"/>
              <w:rPr>
                <w:sz w:val="22"/>
                <w:szCs w:val="22"/>
              </w:rPr>
            </w:pPr>
            <w:r w:rsidRPr="0063094C">
              <w:rPr>
                <w:b/>
                <w:bCs/>
              </w:rPr>
              <w:t>H2:</w:t>
            </w:r>
            <w:r>
              <w:rPr>
                <w:b/>
                <w:bCs/>
              </w:rPr>
              <w:t xml:space="preserve"> </w:t>
            </w:r>
            <w:r>
              <w:t>Within the AISCSA context, PEOU is positively associated with (a) Trust and (b) PU, and (c) Trust is positively associated with PU.</w:t>
            </w:r>
          </w:p>
          <w:p w14:paraId="506C074B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BB3" w:rsidRPr="005B5B75" w14:paraId="3491EA93" w14:textId="77777777" w:rsidTr="009D4388">
        <w:tc>
          <w:tcPr>
            <w:tcW w:w="4390" w:type="dxa"/>
          </w:tcPr>
          <w:p w14:paraId="28D4997D" w14:textId="77777777" w:rsidR="00BD6BB3" w:rsidRPr="00DF0318" w:rsidRDefault="00BD6BB3" w:rsidP="009D4388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>H9</w:t>
            </w:r>
            <w:r w:rsidRPr="00DF0318">
              <w:rPr>
                <w:rFonts w:ascii="Times New Roman" w:hAnsi="Times New Roman" w:cs="Times New Roman"/>
                <w:lang w:val="en-GB"/>
              </w:rPr>
              <w:t>: Trust is positively correlated with PU</w:t>
            </w:r>
          </w:p>
          <w:p w14:paraId="7F110B27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4" w:type="dxa"/>
          </w:tcPr>
          <w:p w14:paraId="4BE5C097" w14:textId="77777777" w:rsidR="00BD6BB3" w:rsidRPr="00DF0318" w:rsidRDefault="00BD6BB3" w:rsidP="009D4388">
            <w:pPr>
              <w:pStyle w:val="StandardWeb"/>
              <w:rPr>
                <w:sz w:val="22"/>
                <w:szCs w:val="22"/>
              </w:rPr>
            </w:pPr>
            <w:r w:rsidRPr="00E60DE3">
              <w:rPr>
                <w:b/>
                <w:bCs/>
              </w:rPr>
              <w:t>H2</w:t>
            </w:r>
            <w:r>
              <w:t>: Within the AISCSA context, PEOU is positively associated with (a) Trust and (b) PU, and (c) Trust is positively associated with PU.</w:t>
            </w:r>
          </w:p>
          <w:p w14:paraId="481A5093" w14:textId="77777777" w:rsidR="00BD6BB3" w:rsidRPr="00DF0318" w:rsidRDefault="00BD6BB3" w:rsidP="009D4388">
            <w:pPr>
              <w:pStyle w:val="StandardWeb"/>
            </w:pPr>
          </w:p>
        </w:tc>
      </w:tr>
      <w:tr w:rsidR="00BD6BB3" w:rsidRPr="005B5B75" w14:paraId="0C5F547A" w14:textId="77777777" w:rsidTr="009D4388">
        <w:tc>
          <w:tcPr>
            <w:tcW w:w="4390" w:type="dxa"/>
          </w:tcPr>
          <w:p w14:paraId="5CE0D4B4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>H10</w:t>
            </w:r>
            <w:r w:rsidRPr="00DF0318">
              <w:rPr>
                <w:rFonts w:ascii="Times New Roman" w:hAnsi="Times New Roman" w:cs="Times New Roman"/>
                <w:lang w:val="en-GB"/>
              </w:rPr>
              <w:t>: PEOU is positively correlated with Trust</w:t>
            </w:r>
          </w:p>
        </w:tc>
        <w:tc>
          <w:tcPr>
            <w:tcW w:w="3684" w:type="dxa"/>
          </w:tcPr>
          <w:p w14:paraId="384CEC49" w14:textId="77777777" w:rsidR="00BD6BB3" w:rsidRDefault="00BD6BB3" w:rsidP="009D4388">
            <w:pPr>
              <w:pStyle w:val="StandardWeb"/>
              <w:rPr>
                <w:sz w:val="22"/>
                <w:szCs w:val="22"/>
              </w:rPr>
            </w:pPr>
            <w:r w:rsidRPr="0063094C">
              <w:rPr>
                <w:b/>
                <w:bCs/>
              </w:rPr>
              <w:t>H2:</w:t>
            </w:r>
            <w:r>
              <w:rPr>
                <w:b/>
                <w:bCs/>
              </w:rPr>
              <w:t xml:space="preserve"> </w:t>
            </w:r>
            <w:r>
              <w:t>Within the AISCSA context, PEOU is positively associated with (a) Trust and (b) PU, and (c) Trust is positively associated with PU.</w:t>
            </w:r>
          </w:p>
          <w:p w14:paraId="7A117FC3" w14:textId="77777777" w:rsidR="00BD6BB3" w:rsidRPr="00285A88" w:rsidRDefault="00BD6BB3" w:rsidP="009D4388">
            <w:pPr>
              <w:pStyle w:val="StandardWeb"/>
              <w:rPr>
                <w:sz w:val="22"/>
                <w:szCs w:val="22"/>
              </w:rPr>
            </w:pPr>
          </w:p>
        </w:tc>
      </w:tr>
      <w:tr w:rsidR="00BD6BB3" w:rsidRPr="005B5B75" w14:paraId="36654184" w14:textId="77777777" w:rsidTr="009D4388">
        <w:tc>
          <w:tcPr>
            <w:tcW w:w="4390" w:type="dxa"/>
          </w:tcPr>
          <w:p w14:paraId="403890E1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11: </w:t>
            </w:r>
            <w:r w:rsidRPr="00DF0318">
              <w:rPr>
                <w:rFonts w:ascii="Times New Roman" w:hAnsi="Times New Roman" w:cs="Times New Roman"/>
                <w:lang w:val="en-GB"/>
              </w:rPr>
              <w:t>The assumed mediators are positively correlated with Behavioural Intentions</w:t>
            </w:r>
          </w:p>
          <w:p w14:paraId="551AE94B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lang w:val="en-GB"/>
              </w:rPr>
              <w:t>H11a: PEOU is positively correlated with BI</w:t>
            </w:r>
          </w:p>
          <w:p w14:paraId="0474CF1F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lang w:val="en-GB"/>
              </w:rPr>
              <w:t>H11b: PU is positively correlated with BI</w:t>
            </w:r>
          </w:p>
          <w:p w14:paraId="103A88D2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lang w:val="en-GB"/>
              </w:rPr>
              <w:t>H11c: Trust is positively correlated with BI</w:t>
            </w:r>
          </w:p>
          <w:p w14:paraId="309F8861" w14:textId="77777777" w:rsidR="00BD6BB3" w:rsidRPr="00DF0318" w:rsidRDefault="00BD6BB3" w:rsidP="009D4388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4" w:type="dxa"/>
          </w:tcPr>
          <w:p w14:paraId="733FAB88" w14:textId="77777777" w:rsidR="00BD6BB3" w:rsidRPr="00DF0318" w:rsidRDefault="00BD6BB3" w:rsidP="009D4388">
            <w:pPr>
              <w:pStyle w:val="StandardWeb"/>
              <w:rPr>
                <w:sz w:val="22"/>
                <w:szCs w:val="22"/>
              </w:rPr>
            </w:pPr>
            <w:r w:rsidRPr="00DF0318">
              <w:rPr>
                <w:rStyle w:val="Fett"/>
                <w:rFonts w:eastAsiaTheme="majorEastAsia"/>
                <w:sz w:val="22"/>
                <w:szCs w:val="22"/>
              </w:rPr>
              <w:t>H</w:t>
            </w:r>
            <w:r>
              <w:rPr>
                <w:rStyle w:val="Fett"/>
                <w:rFonts w:eastAsiaTheme="majorEastAsia"/>
                <w:sz w:val="22"/>
                <w:szCs w:val="22"/>
              </w:rPr>
              <w:t>3</w:t>
            </w:r>
            <w:r w:rsidRPr="00DF0318">
              <w:rPr>
                <w:rStyle w:val="Fett"/>
                <w:rFonts w:eastAsiaTheme="majorEastAsia"/>
                <w:sz w:val="22"/>
                <w:szCs w:val="22"/>
              </w:rPr>
              <w:t xml:space="preserve">: </w:t>
            </w:r>
            <w:r>
              <w:t xml:space="preserve">BI is positively </w:t>
            </w:r>
            <w:r w:rsidRPr="009D2080">
              <w:rPr>
                <w:rStyle w:val="Fett"/>
              </w:rPr>
              <w:t>associated with</w:t>
            </w:r>
            <w:r>
              <w:t xml:space="preserve"> (a) PEOU, (b) Trust, and (c) PU.</w:t>
            </w:r>
          </w:p>
          <w:p w14:paraId="6CA46662" w14:textId="77777777" w:rsidR="00BD6BB3" w:rsidRPr="00DF0318" w:rsidRDefault="00BD6BB3" w:rsidP="009D4388">
            <w:pPr>
              <w:pStyle w:val="StandardWeb"/>
              <w:jc w:val="both"/>
              <w:rPr>
                <w:sz w:val="22"/>
                <w:szCs w:val="22"/>
              </w:rPr>
            </w:pPr>
            <w:r w:rsidRPr="00DF0318">
              <w:rPr>
                <w:rStyle w:val="Fett"/>
                <w:rFonts w:eastAsiaTheme="majorEastAsia"/>
                <w:sz w:val="22"/>
                <w:szCs w:val="22"/>
              </w:rPr>
              <w:t>H</w:t>
            </w:r>
            <w:r>
              <w:rPr>
                <w:rStyle w:val="Fett"/>
                <w:rFonts w:eastAsiaTheme="majorEastAsia"/>
                <w:sz w:val="22"/>
                <w:szCs w:val="22"/>
              </w:rPr>
              <w:t>4</w:t>
            </w:r>
            <w:r w:rsidRPr="00DF0318">
              <w:rPr>
                <w:rStyle w:val="Fett"/>
                <w:rFonts w:eastAsiaTheme="majorEastAsia"/>
                <w:sz w:val="22"/>
                <w:szCs w:val="22"/>
              </w:rPr>
              <w:t xml:space="preserve">: </w:t>
            </w:r>
            <w:r>
              <w:t xml:space="preserve">WTP is positively </w:t>
            </w:r>
            <w:r w:rsidRPr="009D2080">
              <w:rPr>
                <w:rStyle w:val="Fett"/>
              </w:rPr>
              <w:t>associated with</w:t>
            </w:r>
            <w:r>
              <w:t xml:space="preserve"> (a) PEOU, (b) Trust, and (c) PU.</w:t>
            </w:r>
          </w:p>
          <w:p w14:paraId="79F89FAE" w14:textId="77777777" w:rsidR="00BD6BB3" w:rsidRPr="00DF0318" w:rsidRDefault="00BD6BB3" w:rsidP="009D4388">
            <w:pPr>
              <w:pStyle w:val="StandardWeb"/>
              <w:rPr>
                <w:sz w:val="22"/>
                <w:szCs w:val="22"/>
              </w:rPr>
            </w:pPr>
          </w:p>
          <w:p w14:paraId="5212CD92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BB3" w:rsidRPr="005B5B75" w14:paraId="0F0A5FCF" w14:textId="77777777" w:rsidTr="009D4388">
        <w:tc>
          <w:tcPr>
            <w:tcW w:w="4390" w:type="dxa"/>
          </w:tcPr>
          <w:p w14:paraId="658F38DF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GB"/>
              </w:rPr>
              <w:t>H12: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 The assumed mediators mediate the effect of negative ratings on BI</w:t>
            </w:r>
          </w:p>
          <w:p w14:paraId="4285ADA3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lang w:val="en-GB"/>
              </w:rPr>
              <w:t>H12a: PEOU mediates the effect of negative ratings on BI</w:t>
            </w:r>
          </w:p>
          <w:p w14:paraId="1D630BE7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lang w:val="en-GB"/>
              </w:rPr>
              <w:t>H12b: PU mediates the effect of negative ratings on BI</w:t>
            </w:r>
          </w:p>
          <w:p w14:paraId="7BCC4D8B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lang w:val="en-GB"/>
              </w:rPr>
              <w:t>H12c: Trust mediates the effect of negative ratings on BI</w:t>
            </w:r>
          </w:p>
          <w:p w14:paraId="67C7C947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</w:p>
          <w:p w14:paraId="76818554" w14:textId="77777777" w:rsidR="00BD6BB3" w:rsidRPr="00DF0318" w:rsidRDefault="00BD6BB3" w:rsidP="009D4388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4" w:type="dxa"/>
          </w:tcPr>
          <w:p w14:paraId="61E4CDDE" w14:textId="77777777" w:rsidR="00BD6BB3" w:rsidRPr="00DF0318" w:rsidRDefault="00BD6BB3" w:rsidP="009D4388">
            <w:pPr>
              <w:pStyle w:val="StandardWeb"/>
              <w:rPr>
                <w:b/>
                <w:bCs/>
                <w:sz w:val="22"/>
                <w:szCs w:val="22"/>
              </w:rPr>
            </w:pPr>
            <w:r w:rsidRPr="00DF0318">
              <w:rPr>
                <w:rStyle w:val="Fett"/>
                <w:rFonts w:eastAsiaTheme="majorEastAsia"/>
                <w:sz w:val="22"/>
                <w:szCs w:val="22"/>
              </w:rPr>
              <w:t>H</w:t>
            </w:r>
            <w:r>
              <w:rPr>
                <w:rStyle w:val="Fett"/>
                <w:rFonts w:eastAsiaTheme="majorEastAsia"/>
                <w:sz w:val="22"/>
                <w:szCs w:val="22"/>
              </w:rPr>
              <w:t>5</w:t>
            </w:r>
            <w:r w:rsidRPr="00DF0318">
              <w:rPr>
                <w:rStyle w:val="Fett"/>
                <w:rFonts w:eastAsiaTheme="majorEastAsia"/>
                <w:sz w:val="22"/>
                <w:szCs w:val="22"/>
              </w:rPr>
              <w:t>:</w:t>
            </w:r>
            <w:r w:rsidRPr="00DF0318">
              <w:rPr>
                <w:sz w:val="22"/>
                <w:szCs w:val="22"/>
              </w:rPr>
              <w:t xml:space="preserve"> The effect of rating valence on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Behavioral Intention</w:t>
            </w:r>
            <w:r w:rsidRPr="00285A88">
              <w:rPr>
                <w:b/>
                <w:bCs/>
                <w:sz w:val="22"/>
                <w:szCs w:val="22"/>
              </w:rPr>
              <w:t xml:space="preserve"> </w:t>
            </w:r>
            <w:r w:rsidRPr="00F33FD8">
              <w:rPr>
                <w:sz w:val="22"/>
                <w:szCs w:val="22"/>
              </w:rPr>
              <w:t>is</w:t>
            </w:r>
            <w:r w:rsidRPr="00DF0318">
              <w:rPr>
                <w:sz w:val="22"/>
                <w:szCs w:val="22"/>
              </w:rPr>
              <w:t xml:space="preserve"> mediated by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PEOU</w:t>
            </w:r>
            <w:r w:rsidRPr="00DF0318">
              <w:rPr>
                <w:b/>
                <w:bCs/>
                <w:sz w:val="22"/>
                <w:szCs w:val="22"/>
              </w:rPr>
              <w:t xml:space="preserve"> </w:t>
            </w:r>
            <w:r w:rsidRPr="00DF0318">
              <w:rPr>
                <w:sz w:val="22"/>
                <w:szCs w:val="22"/>
              </w:rPr>
              <w:t>(a),</w:t>
            </w:r>
            <w:r w:rsidRPr="00D828E2">
              <w:rPr>
                <w:sz w:val="22"/>
                <w:szCs w:val="22"/>
              </w:rPr>
              <w:t xml:space="preserve">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PU</w:t>
            </w:r>
            <w:r w:rsidRPr="00D828E2">
              <w:rPr>
                <w:b/>
                <w:bCs/>
                <w:sz w:val="22"/>
                <w:szCs w:val="22"/>
              </w:rPr>
              <w:t xml:space="preserve"> </w:t>
            </w:r>
            <w:r w:rsidRPr="00DF0318">
              <w:rPr>
                <w:sz w:val="22"/>
                <w:szCs w:val="22"/>
              </w:rPr>
              <w:t xml:space="preserve">(b), and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Trust</w:t>
            </w:r>
            <w:r w:rsidRPr="00D828E2">
              <w:rPr>
                <w:b/>
                <w:bCs/>
                <w:sz w:val="22"/>
                <w:szCs w:val="22"/>
              </w:rPr>
              <w:t xml:space="preserve"> </w:t>
            </w:r>
            <w:r w:rsidRPr="00DF0318">
              <w:rPr>
                <w:sz w:val="22"/>
                <w:szCs w:val="22"/>
              </w:rPr>
              <w:t>(c).</w:t>
            </w:r>
          </w:p>
          <w:p w14:paraId="21BA9C49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BB3" w:rsidRPr="005B5B75" w14:paraId="27426D57" w14:textId="77777777" w:rsidTr="009D4388">
        <w:tc>
          <w:tcPr>
            <w:tcW w:w="4390" w:type="dxa"/>
          </w:tcPr>
          <w:p w14:paraId="1C0A4006" w14:textId="77777777" w:rsidR="00BD6BB3" w:rsidRPr="00DF0318" w:rsidRDefault="00BD6BB3" w:rsidP="009D4388">
            <w:pPr>
              <w:pStyle w:val="KeinLeerraum"/>
              <w:ind w:left="120"/>
              <w:rPr>
                <w:rFonts w:ascii="Times New Roman" w:hAnsi="Times New Roman" w:cs="Times New Roman"/>
                <w:lang w:val="en-GB"/>
              </w:rPr>
            </w:pPr>
            <w:r w:rsidRPr="00DF0318">
              <w:rPr>
                <w:rFonts w:ascii="Times New Roman" w:hAnsi="Times New Roman" w:cs="Times New Roman"/>
                <w:b/>
                <w:bCs/>
                <w:lang w:val="en-US"/>
              </w:rPr>
              <w:t>H13:</w:t>
            </w:r>
            <w:r w:rsidRPr="00DF031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0318">
              <w:rPr>
                <w:rFonts w:ascii="Times New Roman" w:hAnsi="Times New Roman" w:cs="Times New Roman"/>
                <w:lang w:val="en-GB"/>
              </w:rPr>
              <w:t xml:space="preserve"> Fixation Duration on </w:t>
            </w:r>
            <w:r w:rsidRPr="00DF0318">
              <w:rPr>
                <w:rFonts w:ascii="Times New Roman" w:hAnsi="Times New Roman" w:cs="Times New Roman"/>
                <w:iCs/>
                <w:lang w:val="en-GB"/>
              </w:rPr>
              <w:t>Rating-AOI</w:t>
            </w:r>
            <w:r w:rsidRPr="00DF031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DF0318">
              <w:rPr>
                <w:rFonts w:ascii="Times New Roman" w:hAnsi="Times New Roman" w:cs="Times New Roman"/>
                <w:lang w:val="en-GB"/>
              </w:rPr>
              <w:t>moderate the effect of Ratings on a) PU, b) PEOU, c) Trust, d) BI</w:t>
            </w:r>
          </w:p>
          <w:p w14:paraId="5046E605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84" w:type="dxa"/>
          </w:tcPr>
          <w:p w14:paraId="4AF31E5D" w14:textId="77777777" w:rsidR="00BD6BB3" w:rsidRPr="00DF0318" w:rsidRDefault="00BD6BB3" w:rsidP="009D4388">
            <w:pPr>
              <w:pStyle w:val="StandardWeb"/>
              <w:jc w:val="both"/>
              <w:rPr>
                <w:sz w:val="22"/>
                <w:szCs w:val="22"/>
              </w:rPr>
            </w:pPr>
            <w:r w:rsidRPr="00DF0318">
              <w:rPr>
                <w:rStyle w:val="Fett"/>
                <w:rFonts w:eastAsiaTheme="majorEastAsia"/>
                <w:sz w:val="22"/>
                <w:szCs w:val="22"/>
              </w:rPr>
              <w:t xml:space="preserve">H8: </w:t>
            </w:r>
            <w:r w:rsidRPr="00DF0318">
              <w:rPr>
                <w:sz w:val="22"/>
                <w:szCs w:val="22"/>
              </w:rPr>
              <w:t xml:space="preserve">The effect of rating valence on a)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PU</w:t>
            </w:r>
            <w:r w:rsidRPr="00455C92">
              <w:rPr>
                <w:sz w:val="22"/>
                <w:szCs w:val="22"/>
              </w:rPr>
              <w:t>,</w:t>
            </w:r>
            <w:r w:rsidRPr="00DF0318">
              <w:rPr>
                <w:b/>
                <w:bCs/>
                <w:sz w:val="22"/>
                <w:szCs w:val="22"/>
              </w:rPr>
              <w:t xml:space="preserve"> </w:t>
            </w:r>
            <w:r w:rsidRPr="00DF0318">
              <w:rPr>
                <w:sz w:val="22"/>
                <w:szCs w:val="22"/>
              </w:rPr>
              <w:t>b)</w:t>
            </w:r>
            <w:r w:rsidRPr="00DF0318">
              <w:rPr>
                <w:b/>
                <w:bCs/>
                <w:sz w:val="22"/>
                <w:szCs w:val="22"/>
              </w:rPr>
              <w:t xml:space="preserve">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PEOU</w:t>
            </w:r>
            <w:r w:rsidRPr="00F33FD8">
              <w:rPr>
                <w:sz w:val="22"/>
                <w:szCs w:val="22"/>
              </w:rPr>
              <w:t>,</w:t>
            </w:r>
            <w:r w:rsidRPr="00DF0318">
              <w:rPr>
                <w:b/>
                <w:bCs/>
                <w:sz w:val="22"/>
                <w:szCs w:val="22"/>
              </w:rPr>
              <w:t xml:space="preserve"> </w:t>
            </w:r>
            <w:r w:rsidRPr="00DF0318">
              <w:rPr>
                <w:sz w:val="22"/>
                <w:szCs w:val="22"/>
              </w:rPr>
              <w:t xml:space="preserve">c)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Trust</w:t>
            </w:r>
            <w:r w:rsidRPr="00455C92">
              <w:rPr>
                <w:sz w:val="22"/>
                <w:szCs w:val="22"/>
              </w:rPr>
              <w:t>,</w:t>
            </w:r>
            <w:r w:rsidRPr="00DF0318">
              <w:rPr>
                <w:sz w:val="22"/>
                <w:szCs w:val="22"/>
              </w:rPr>
              <w:t xml:space="preserve"> and d) </w:t>
            </w:r>
            <w:r w:rsidRPr="00D828E2">
              <w:rPr>
                <w:rStyle w:val="Fett"/>
                <w:rFonts w:eastAsiaTheme="majorEastAsia"/>
                <w:sz w:val="22"/>
                <w:szCs w:val="22"/>
              </w:rPr>
              <w:t>Behavioral Intention</w:t>
            </w:r>
            <w:r>
              <w:rPr>
                <w:rStyle w:val="Fett"/>
                <w:rFonts w:eastAsiaTheme="majorEastAsia"/>
                <w:sz w:val="22"/>
                <w:szCs w:val="22"/>
              </w:rPr>
              <w:t xml:space="preserve"> </w:t>
            </w:r>
            <w:r w:rsidRPr="00DF0318">
              <w:rPr>
                <w:sz w:val="22"/>
                <w:szCs w:val="22"/>
              </w:rPr>
              <w:t>is moderated by visual attention, such that higher fixation duration on the ratings AOI strengthens this relationship.</w:t>
            </w:r>
          </w:p>
          <w:p w14:paraId="6BE0B9BD" w14:textId="77777777" w:rsidR="00BD6BB3" w:rsidRPr="00DF0318" w:rsidRDefault="00BD6BB3" w:rsidP="009D438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BB3" w:rsidRPr="00DF0318" w14:paraId="4A850D07" w14:textId="77777777" w:rsidTr="009D4388">
        <w:tc>
          <w:tcPr>
            <w:tcW w:w="4390" w:type="dxa"/>
            <w:tcBorders>
              <w:bottom w:val="single" w:sz="4" w:space="0" w:color="auto"/>
            </w:tcBorders>
          </w:tcPr>
          <w:p w14:paraId="3A6968D0" w14:textId="77777777" w:rsidR="00BD6BB3" w:rsidRPr="003E5BF1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3E5BF1">
              <w:rPr>
                <w:rFonts w:ascii="Times New Roman" w:hAnsi="Times New Roman" w:cs="Times New Roman"/>
                <w:b/>
                <w:bCs/>
                <w:lang w:val="en-US"/>
              </w:rPr>
              <w:t>H14-H18:</w:t>
            </w:r>
            <w:r w:rsidRPr="003E5BF1">
              <w:rPr>
                <w:rFonts w:ascii="Times New Roman" w:hAnsi="Times New Roman" w:cs="Times New Roman"/>
                <w:lang w:val="en-US"/>
              </w:rPr>
              <w:t xml:space="preserve"> Additionally, we investigate how other predictors (age, experience, AI knowledge, gender, education) influence user perceptions and behavioral intentions.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78E6D4F7" w14:textId="77777777" w:rsidR="00BD6BB3" w:rsidRPr="00DF0318" w:rsidRDefault="00BD6BB3" w:rsidP="009D4388">
            <w:pPr>
              <w:rPr>
                <w:rFonts w:ascii="Times New Roman" w:hAnsi="Times New Roman" w:cs="Times New Roman"/>
              </w:rPr>
            </w:pPr>
            <w:proofErr w:type="spellStart"/>
            <w:r w:rsidRPr="00DF0318">
              <w:rPr>
                <w:rFonts w:ascii="Times New Roman" w:hAnsi="Times New Roman" w:cs="Times New Roman"/>
              </w:rPr>
              <w:t>Exploratory</w:t>
            </w:r>
            <w:proofErr w:type="spellEnd"/>
            <w:r w:rsidRPr="00DF0318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0"/>
    </w:tbl>
    <w:p w14:paraId="208C36EF" w14:textId="77777777" w:rsidR="00BD6BB3" w:rsidRDefault="00BD6BB3" w:rsidP="00BD6BB3">
      <w:pPr>
        <w:rPr>
          <w:lang w:val="en-GB"/>
        </w:rPr>
      </w:pPr>
    </w:p>
    <w:p w14:paraId="3E2421ED" w14:textId="77777777" w:rsidR="00BD6BB3" w:rsidRDefault="00BD6BB3" w:rsidP="00BD6BB3">
      <w:pPr>
        <w:rPr>
          <w:lang w:val="en-GB"/>
        </w:rPr>
      </w:pPr>
    </w:p>
    <w:p w14:paraId="0B36564B" w14:textId="77777777" w:rsidR="00BD6BB3" w:rsidRPr="00D90F4B" w:rsidRDefault="00BD6BB3" w:rsidP="00BD6BB3">
      <w:pPr>
        <w:tabs>
          <w:tab w:val="left" w:pos="178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D90F4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D90F4B">
        <w:rPr>
          <w:rFonts w:ascii="Times New Roman" w:hAnsi="Times New Roman" w:cs="Times New Roman"/>
          <w:sz w:val="24"/>
          <w:szCs w:val="24"/>
          <w:lang w:val="en-US"/>
        </w:rPr>
        <w:t xml:space="preserve">. Post-task questionnaire </w:t>
      </w: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3414"/>
        <w:gridCol w:w="3402"/>
        <w:gridCol w:w="1275"/>
      </w:tblGrid>
      <w:tr w:rsidR="00BD6BB3" w:rsidRPr="00D856E3" w14:paraId="22311E1A" w14:textId="77777777" w:rsidTr="009D4388">
        <w:trPr>
          <w:trHeight w:val="1225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E9942E1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Construct </w:t>
            </w:r>
          </w:p>
          <w:p w14:paraId="18A77E1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Reference</w:t>
            </w:r>
          </w:p>
          <w:p w14:paraId="6C9D15B7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</w:tcPr>
          <w:p w14:paraId="6156F3C2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English Versi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FD23111" w14:textId="77777777" w:rsidR="00BD6BB3" w:rsidRPr="00D856E3" w:rsidRDefault="00BD6BB3" w:rsidP="009D4388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German Translation</w:t>
            </w:r>
          </w:p>
          <w:p w14:paraId="1DB13FFB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F03BC1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Cronbachs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Alpha </w:t>
            </w:r>
          </w:p>
        </w:tc>
      </w:tr>
      <w:tr w:rsidR="00BD6BB3" w:rsidRPr="00D856E3" w14:paraId="55B21FA9" w14:textId="77777777" w:rsidTr="009D4388">
        <w:tc>
          <w:tcPr>
            <w:tcW w:w="1543" w:type="dxa"/>
            <w:tcBorders>
              <w:top w:val="single" w:sz="4" w:space="0" w:color="auto"/>
            </w:tcBorders>
          </w:tcPr>
          <w:p w14:paraId="515C8DC2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Perceived Usefulness</w:t>
            </w:r>
          </w:p>
          <w:p w14:paraId="66B71BCC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Inspired by: </w:t>
            </w:r>
          </w:p>
          <w:p w14:paraId="19B25686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Horsham et al. (2019),</w:t>
            </w:r>
          </w:p>
          <w:p w14:paraId="69AE1E5B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</w:rPr>
              <w:t>α = .83</w:t>
            </w:r>
          </w:p>
          <w:p w14:paraId="57CF746E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  <w:p w14:paraId="4CB284F7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  <w:p w14:paraId="77A3CBDF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414" w:type="dxa"/>
            <w:tcBorders>
              <w:top w:val="single" w:sz="4" w:space="0" w:color="auto"/>
            </w:tcBorders>
          </w:tcPr>
          <w:p w14:paraId="61D1298A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U1: I think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ould help me examine a suspicious mole more quickly. </w:t>
            </w:r>
          </w:p>
          <w:p w14:paraId="303372F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U2: I think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could improve my ability to check my moles on my own.</w:t>
            </w:r>
          </w:p>
          <w:p w14:paraId="40CE53C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U3: I think that using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could contribute to the early detection of skin cancer.</w:t>
            </w:r>
          </w:p>
          <w:p w14:paraId="467108A1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U4: I think that I would find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useful.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964F4AE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U1: Ich denke, dass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mir helfen würde, einen verdächtigen Leberfleck schneller zu untersuchen. </w:t>
            </w:r>
          </w:p>
          <w:p w14:paraId="310BC281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U2: Ich denke, dass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meine Fähigkeit verbessern könnte, meine Leberflecke eigenständig zu überprüfen.</w:t>
            </w:r>
          </w:p>
          <w:p w14:paraId="2B319C1E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U3: Ich denke, dass die Nutzung vo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zur frühzeitigen Erkennung von Hautkrebs beitragen könnte.</w:t>
            </w:r>
          </w:p>
          <w:p w14:paraId="293EE8CA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U4: Ich denke, dass ich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nützlich finden würde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756891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.69</w:t>
            </w:r>
          </w:p>
          <w:p w14:paraId="4C39850D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BB3" w:rsidRPr="00D856E3" w14:paraId="7E5E2119" w14:textId="77777777" w:rsidTr="009D4388">
        <w:trPr>
          <w:trHeight w:val="3815"/>
        </w:trPr>
        <w:tc>
          <w:tcPr>
            <w:tcW w:w="1543" w:type="dxa"/>
          </w:tcPr>
          <w:p w14:paraId="2D756B5D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Perceived Ease of Use</w:t>
            </w:r>
          </w:p>
          <w:p w14:paraId="0CA4A7E1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Inspired by: </w:t>
            </w:r>
          </w:p>
          <w:p w14:paraId="23C9151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Horsham et al. (2019), </w:t>
            </w:r>
          </w:p>
          <w:p w14:paraId="743AEF97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</w:rPr>
              <w:t>α = .80</w:t>
            </w:r>
          </w:p>
          <w:p w14:paraId="140664B3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  <w:p w14:paraId="5451EFC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4" w:type="dxa"/>
          </w:tcPr>
          <w:p w14:paraId="6668B3CE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EOU1: I think that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ould be clear and easy to understand. </w:t>
            </w:r>
          </w:p>
          <w:p w14:paraId="59C6D21B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EOU2: I think that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ould be easy for me to use.</w:t>
            </w:r>
          </w:p>
          <w:p w14:paraId="3B7741B5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EOU3: I think installing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ould be quick and easy. </w:t>
            </w:r>
          </w:p>
          <w:p w14:paraId="692085CF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PEOU4: I think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ould provide an understandable diagnosis of a suspicious mole.</w:t>
            </w:r>
          </w:p>
        </w:tc>
        <w:tc>
          <w:tcPr>
            <w:tcW w:w="3402" w:type="dxa"/>
          </w:tcPr>
          <w:p w14:paraId="1FBA33DD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EOU:1: Ich denke, dass die Nutzung vo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klar und verständlich sein würde. </w:t>
            </w:r>
          </w:p>
          <w:p w14:paraId="45645AB6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EOU2: Ich denke, dass die Bedienung vo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für mich einfach sein würde.</w:t>
            </w:r>
          </w:p>
          <w:p w14:paraId="35F8BF26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EOU3: Ich denke, dass die Installation vo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schnell und problemlos erfolgen würde. </w:t>
            </w:r>
          </w:p>
          <w:p w14:paraId="22C9F623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PEOU4: Ich denke, dass die Diagnose eines verdächtigen Leberflecks durch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verständlich vermittelt werden würde.</w:t>
            </w:r>
          </w:p>
        </w:tc>
        <w:tc>
          <w:tcPr>
            <w:tcW w:w="1275" w:type="dxa"/>
          </w:tcPr>
          <w:p w14:paraId="38F474AE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.67</w:t>
            </w:r>
          </w:p>
          <w:p w14:paraId="152D1A7E" w14:textId="77777777" w:rsidR="00BD6BB3" w:rsidRPr="00D856E3" w:rsidRDefault="00BD6BB3" w:rsidP="009D438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D6BB3" w:rsidRPr="00D856E3" w14:paraId="510C7575" w14:textId="77777777" w:rsidTr="009D4388">
        <w:tc>
          <w:tcPr>
            <w:tcW w:w="1543" w:type="dxa"/>
          </w:tcPr>
          <w:p w14:paraId="7C28A74D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Trust </w:t>
            </w:r>
          </w:p>
          <w:p w14:paraId="3EA7327A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Inspired by:</w:t>
            </w:r>
          </w:p>
          <w:p w14:paraId="2F4855C0" w14:textId="77777777" w:rsidR="00BD6BB3" w:rsidRPr="00D856E3" w:rsidRDefault="00BD6BB3" w:rsidP="009D438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856E3">
              <w:rPr>
                <w:rFonts w:ascii="Times New Roman" w:hAnsi="Times New Roman" w:cs="Times New Roman"/>
                <w:bCs/>
                <w:lang w:val="en-US"/>
              </w:rPr>
              <w:t xml:space="preserve">Hegner et al. (2019), </w:t>
            </w:r>
          </w:p>
          <w:p w14:paraId="050E8204" w14:textId="77777777" w:rsidR="00BD6BB3" w:rsidRPr="00D856E3" w:rsidRDefault="00BD6BB3" w:rsidP="009D438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56E3">
              <w:rPr>
                <w:rFonts w:ascii="Times New Roman" w:hAnsi="Times New Roman" w:cs="Times New Roman"/>
              </w:rPr>
              <w:t>α</w:t>
            </w:r>
            <w:r w:rsidRPr="00D856E3">
              <w:rPr>
                <w:rFonts w:ascii="Times New Roman" w:hAnsi="Times New Roman" w:cs="Times New Roman"/>
                <w:lang w:val="en-US"/>
              </w:rPr>
              <w:t xml:space="preserve"> = .87</w:t>
            </w:r>
          </w:p>
        </w:tc>
        <w:tc>
          <w:tcPr>
            <w:tcW w:w="3414" w:type="dxa"/>
          </w:tcPr>
          <w:p w14:paraId="189E9013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TRU1: I would have complete confidence in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609DA5C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TRU2: I would feel safe using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30AAA68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TRU3: I would rely on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's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diagnosis of a suspicious mole.</w:t>
            </w:r>
          </w:p>
          <w:p w14:paraId="1B3806FD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TRU4: I would feel reassured if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indicated that my suspicious mole was normal.</w:t>
            </w:r>
          </w:p>
        </w:tc>
        <w:tc>
          <w:tcPr>
            <w:tcW w:w="3402" w:type="dxa"/>
          </w:tcPr>
          <w:p w14:paraId="4F70DC05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TRU1: Ich hätte vollstes Vertrauen i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>.</w:t>
            </w:r>
          </w:p>
          <w:p w14:paraId="37B589ED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TRU2: Ich würde mich bei der Nutzung vo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sicher fühlen.</w:t>
            </w:r>
          </w:p>
          <w:p w14:paraId="4A792855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TRU3: Ich würde mich bei einem verdächtigen Muttermal auf die Diagnose vo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verlassen.</w:t>
            </w:r>
          </w:p>
          <w:p w14:paraId="250D198D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TRU4: Es würde mich beruhigen, wenn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anzeigt, dass mein verdächtiger Leberfleck unauffällig ist.</w:t>
            </w:r>
          </w:p>
          <w:p w14:paraId="0299F371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71CF8E2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.68</w:t>
            </w:r>
          </w:p>
          <w:p w14:paraId="5D84F734" w14:textId="77777777" w:rsidR="00BD6BB3" w:rsidRPr="00D856E3" w:rsidRDefault="00BD6BB3" w:rsidP="009D4388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D6BB3" w:rsidRPr="00D856E3" w14:paraId="5D59A425" w14:textId="77777777" w:rsidTr="009D4388">
        <w:tc>
          <w:tcPr>
            <w:tcW w:w="1543" w:type="dxa"/>
          </w:tcPr>
          <w:p w14:paraId="6602F519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lastRenderedPageBreak/>
              <w:t xml:space="preserve">Behavioral Intention </w:t>
            </w:r>
          </w:p>
          <w:p w14:paraId="1A81B9FE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Inspired by:</w:t>
            </w:r>
          </w:p>
          <w:p w14:paraId="7DC90D0D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Horsham et al. (2019),</w:t>
            </w:r>
          </w:p>
          <w:p w14:paraId="2506AC60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</w:rPr>
              <w:t>α = .84</w:t>
            </w:r>
          </w:p>
          <w:p w14:paraId="0C0FB412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17BDE2B" w14:textId="77777777" w:rsidR="00BD6BB3" w:rsidRPr="00D856E3" w:rsidRDefault="00BD6BB3" w:rsidP="009D4388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414" w:type="dxa"/>
          </w:tcPr>
          <w:p w14:paraId="18070A57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BI1: I intend to use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routinely in the future.</w:t>
            </w:r>
          </w:p>
          <w:p w14:paraId="6124629A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BI2: I expect to use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hen I notice a suspicious mole.</w:t>
            </w:r>
          </w:p>
          <w:p w14:paraId="4BE79439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BI3: I plan to use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whenever I want to get a diagnosis for a suspicious mole.</w:t>
            </w:r>
          </w:p>
          <w:p w14:paraId="0E2E263A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BI4: If I need an app for skin cancer detection, I would choose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402" w:type="dxa"/>
          </w:tcPr>
          <w:p w14:paraId="1B7D388B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BI1: Ich beabsichtige,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in Zukunft routinemäßig zu verwenden.</w:t>
            </w:r>
          </w:p>
          <w:p w14:paraId="2DEEEC30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BI2: Ich gehe davon aus,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zu verwenden, wenn ich einen verdächtigen Leberfleck bemerke.</w:t>
            </w:r>
          </w:p>
          <w:p w14:paraId="41E7B00D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BI3: Ich plane,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zu nutzen, wann immer ich eine Diagnose für einen verdächtigen Leberfleck erhalten möchte.</w:t>
            </w:r>
          </w:p>
          <w:p w14:paraId="7059A88E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BI4: Wenn ich eine App zur Hautkrebs-erkennung benötige, würde ich mich für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entscheiden.</w:t>
            </w:r>
          </w:p>
        </w:tc>
        <w:tc>
          <w:tcPr>
            <w:tcW w:w="1275" w:type="dxa"/>
          </w:tcPr>
          <w:p w14:paraId="3AA43484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.85</w:t>
            </w:r>
          </w:p>
          <w:p w14:paraId="487F7934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BB3" w:rsidRPr="00D856E3" w14:paraId="5DD4FAA9" w14:textId="77777777" w:rsidTr="009D4388">
        <w:tc>
          <w:tcPr>
            <w:tcW w:w="1543" w:type="dxa"/>
          </w:tcPr>
          <w:p w14:paraId="52FAFAA1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Willingness to Pay </w:t>
            </w:r>
          </w:p>
        </w:tc>
        <w:tc>
          <w:tcPr>
            <w:tcW w:w="3414" w:type="dxa"/>
          </w:tcPr>
          <w:p w14:paraId="016DCE81" w14:textId="77777777" w:rsidR="00BD6BB3" w:rsidRPr="00D856E3" w:rsidRDefault="00BD6BB3" w:rsidP="009D43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How much would you be willing to pay for a one-time diagnosis of a suspicious mole using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402" w:type="dxa"/>
          </w:tcPr>
          <w:p w14:paraId="6C97E06F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Wie viel wären Sie bereit, für eine einmalige Diagnose eines verdächtigen Leberflecks mit </w:t>
            </w:r>
            <w:proofErr w:type="spellStart"/>
            <w:r w:rsidRPr="00D856E3">
              <w:rPr>
                <w:rFonts w:ascii="Times New Roman" w:hAnsi="Times New Roman" w:cs="Times New Roman"/>
              </w:rPr>
              <w:t>SkinScan</w:t>
            </w:r>
            <w:proofErr w:type="spellEnd"/>
            <w:r w:rsidRPr="00D856E3">
              <w:rPr>
                <w:rFonts w:ascii="Times New Roman" w:hAnsi="Times New Roman" w:cs="Times New Roman"/>
              </w:rPr>
              <w:t xml:space="preserve"> zu bezahlen?</w:t>
            </w:r>
          </w:p>
        </w:tc>
        <w:tc>
          <w:tcPr>
            <w:tcW w:w="1275" w:type="dxa"/>
          </w:tcPr>
          <w:p w14:paraId="1989FDA9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21C4B072" w14:textId="77777777" w:rsidTr="009D4388">
        <w:tc>
          <w:tcPr>
            <w:tcW w:w="1543" w:type="dxa"/>
          </w:tcPr>
          <w:p w14:paraId="4EA0FD0F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Self-reported AI knowledge</w:t>
            </w:r>
          </w:p>
        </w:tc>
        <w:tc>
          <w:tcPr>
            <w:tcW w:w="3414" w:type="dxa"/>
          </w:tcPr>
          <w:p w14:paraId="11191639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I1: I am very knowledgeable about artificial intelligence (AI).  </w:t>
            </w:r>
          </w:p>
          <w:p w14:paraId="0A764028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I2: Compared to others, I consider my knowledge of artificial intelligence (AI) to be above average.</w:t>
            </w:r>
          </w:p>
        </w:tc>
        <w:tc>
          <w:tcPr>
            <w:tcW w:w="3402" w:type="dxa"/>
          </w:tcPr>
          <w:p w14:paraId="758801E4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AI1: Ich kenne mich sehr gut mit Künstlicher Intelligenz (KI) aus.  </w:t>
            </w:r>
          </w:p>
          <w:p w14:paraId="7DBD6CFA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AI2: </w:t>
            </w:r>
            <w:r w:rsidRPr="00D856E3">
              <w:rPr>
                <w:rStyle w:val="Hervorhebung"/>
                <w:rFonts w:ascii="Times New Roman" w:hAnsi="Times New Roman" w:cs="Times New Roman"/>
                <w:sz w:val="22"/>
                <w:szCs w:val="22"/>
                <w:lang w:val="de-DE"/>
              </w:rPr>
              <w:t>Im Vergleich zu anderen schätze ich mein Wissen über Künstliche Intelligenz (KI) als überdurchschnittlich hoch ein.</w:t>
            </w:r>
          </w:p>
        </w:tc>
        <w:tc>
          <w:tcPr>
            <w:tcW w:w="1275" w:type="dxa"/>
          </w:tcPr>
          <w:p w14:paraId="670ABB6A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.79</w:t>
            </w:r>
          </w:p>
        </w:tc>
      </w:tr>
      <w:tr w:rsidR="00BD6BB3" w:rsidRPr="00D856E3" w14:paraId="6602FE4F" w14:textId="77777777" w:rsidTr="009D4388">
        <w:tc>
          <w:tcPr>
            <w:tcW w:w="1543" w:type="dxa"/>
          </w:tcPr>
          <w:p w14:paraId="11B1BE36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Visual Design</w:t>
            </w:r>
          </w:p>
        </w:tc>
        <w:tc>
          <w:tcPr>
            <w:tcW w:w="3414" w:type="dxa"/>
          </w:tcPr>
          <w:p w14:paraId="6ADAEB51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important is the visual design of apps to you?</w:t>
            </w:r>
          </w:p>
          <w:p w14:paraId="6B826A20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</w:tcPr>
          <w:p w14:paraId="052E3674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Wie wichtig ist Ihnen das visuelle Design von Apps?</w:t>
            </w:r>
          </w:p>
        </w:tc>
        <w:tc>
          <w:tcPr>
            <w:tcW w:w="1275" w:type="dxa"/>
          </w:tcPr>
          <w:p w14:paraId="58EBB81C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04A69CCC" w14:textId="77777777" w:rsidTr="009D4388">
        <w:tc>
          <w:tcPr>
            <w:tcW w:w="1543" w:type="dxa"/>
          </w:tcPr>
          <w:p w14:paraId="1BE30B5F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Price</w:t>
            </w:r>
          </w:p>
        </w:tc>
        <w:tc>
          <w:tcPr>
            <w:tcW w:w="3414" w:type="dxa"/>
          </w:tcPr>
          <w:p w14:paraId="7037F9D9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important is the price of apps to you?</w:t>
            </w:r>
          </w:p>
          <w:p w14:paraId="2E78FED5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</w:tcPr>
          <w:p w14:paraId="72D4F4BD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Wie wichtig ist Ihnen der Preis von Apps?</w:t>
            </w:r>
          </w:p>
        </w:tc>
        <w:tc>
          <w:tcPr>
            <w:tcW w:w="1275" w:type="dxa"/>
          </w:tcPr>
          <w:p w14:paraId="6EBDDBD0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38F1F91F" w14:textId="77777777" w:rsidTr="009D4388">
        <w:tc>
          <w:tcPr>
            <w:tcW w:w="1543" w:type="dxa"/>
          </w:tcPr>
          <w:p w14:paraId="06D9F6AF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Ratings &amp; Reviews</w:t>
            </w:r>
          </w:p>
        </w:tc>
        <w:tc>
          <w:tcPr>
            <w:tcW w:w="3414" w:type="dxa"/>
          </w:tcPr>
          <w:p w14:paraId="72D9505E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important are the reviews of other users of the app to you?</w:t>
            </w:r>
          </w:p>
        </w:tc>
        <w:tc>
          <w:tcPr>
            <w:tcW w:w="3402" w:type="dxa"/>
          </w:tcPr>
          <w:p w14:paraId="15ED1A37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 xml:space="preserve">Wie wichtig sind Ihnen die Bewertungen anderer Nutzer der App? </w:t>
            </w:r>
          </w:p>
        </w:tc>
        <w:tc>
          <w:tcPr>
            <w:tcW w:w="1275" w:type="dxa"/>
          </w:tcPr>
          <w:p w14:paraId="44137165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6C1C14B3" w14:textId="77777777" w:rsidTr="009D4388">
        <w:tc>
          <w:tcPr>
            <w:tcW w:w="1543" w:type="dxa"/>
          </w:tcPr>
          <w:p w14:paraId="35EEF467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Data-protection</w:t>
            </w:r>
          </w:p>
        </w:tc>
        <w:tc>
          <w:tcPr>
            <w:tcW w:w="3414" w:type="dxa"/>
          </w:tcPr>
          <w:p w14:paraId="2B22DA9A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important is the app's data protection to you?</w:t>
            </w:r>
          </w:p>
          <w:p w14:paraId="73290ED9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</w:tcPr>
          <w:p w14:paraId="092B90EC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Wie wichtig ist Ihnen der Datenschutz der App?</w:t>
            </w:r>
          </w:p>
        </w:tc>
        <w:tc>
          <w:tcPr>
            <w:tcW w:w="1275" w:type="dxa"/>
          </w:tcPr>
          <w:p w14:paraId="67636B66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72E3CBBA" w14:textId="77777777" w:rsidTr="009D4388">
        <w:tc>
          <w:tcPr>
            <w:tcW w:w="1543" w:type="dxa"/>
          </w:tcPr>
          <w:p w14:paraId="0C52FF6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Evidence</w:t>
            </w:r>
          </w:p>
        </w:tc>
        <w:tc>
          <w:tcPr>
            <w:tcW w:w="3414" w:type="dxa"/>
          </w:tcPr>
          <w:p w14:paraId="671CED4E" w14:textId="77777777" w:rsidR="00BD6BB3" w:rsidRPr="00D856E3" w:rsidRDefault="00BD6BB3" w:rsidP="009D438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56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important is it to you that the app is scientifically proven or evidence-based?</w:t>
            </w:r>
          </w:p>
        </w:tc>
        <w:tc>
          <w:tcPr>
            <w:tcW w:w="3402" w:type="dxa"/>
          </w:tcPr>
          <w:p w14:paraId="5BC8AFD6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Wie wichtig ist Ihnen, dass die App wissenschaftlich belegt bzw. evidenzbasiert ist?</w:t>
            </w:r>
          </w:p>
        </w:tc>
        <w:tc>
          <w:tcPr>
            <w:tcW w:w="1275" w:type="dxa"/>
          </w:tcPr>
          <w:p w14:paraId="3D0E912A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3A80E714" w14:textId="77777777" w:rsidTr="009D4388">
        <w:tc>
          <w:tcPr>
            <w:tcW w:w="1543" w:type="dxa"/>
          </w:tcPr>
          <w:p w14:paraId="280B85C0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414" w:type="dxa"/>
          </w:tcPr>
          <w:p w14:paraId="5D16CEDF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How old are you? </w:t>
            </w:r>
          </w:p>
          <w:p w14:paraId="4F0B1CB9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14:paraId="7859CBA2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 xml:space="preserve">Wie alt </w:t>
            </w:r>
            <w:proofErr w:type="spellStart"/>
            <w:r w:rsidRPr="00D856E3">
              <w:rPr>
                <w:rFonts w:ascii="Times New Roman" w:hAnsi="Times New Roman" w:cs="Times New Roman"/>
                <w:lang w:val="en-US"/>
              </w:rPr>
              <w:t>sind</w:t>
            </w:r>
            <w:proofErr w:type="spellEnd"/>
            <w:r w:rsidRPr="00D856E3">
              <w:rPr>
                <w:rFonts w:ascii="Times New Roman" w:hAnsi="Times New Roman" w:cs="Times New Roman"/>
                <w:lang w:val="en-US"/>
              </w:rPr>
              <w:t xml:space="preserve"> Sie?</w:t>
            </w:r>
          </w:p>
        </w:tc>
        <w:tc>
          <w:tcPr>
            <w:tcW w:w="1275" w:type="dxa"/>
          </w:tcPr>
          <w:p w14:paraId="27E5EB4E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6BB3" w:rsidRPr="00D856E3" w14:paraId="1E9DF82D" w14:textId="77777777" w:rsidTr="009D4388">
        <w:tc>
          <w:tcPr>
            <w:tcW w:w="1543" w:type="dxa"/>
          </w:tcPr>
          <w:p w14:paraId="7E2DB8A3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3414" w:type="dxa"/>
          </w:tcPr>
          <w:p w14:paraId="3B114545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Which gender do you identify with?</w:t>
            </w:r>
          </w:p>
        </w:tc>
        <w:tc>
          <w:tcPr>
            <w:tcW w:w="3402" w:type="dxa"/>
          </w:tcPr>
          <w:p w14:paraId="209B2BE1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Welchem Geschlecht fühlen Sie sich zugehörig?</w:t>
            </w:r>
          </w:p>
        </w:tc>
        <w:tc>
          <w:tcPr>
            <w:tcW w:w="1275" w:type="dxa"/>
          </w:tcPr>
          <w:p w14:paraId="7BEF18F9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5EA36D6A" w14:textId="77777777" w:rsidTr="009D4388">
        <w:tc>
          <w:tcPr>
            <w:tcW w:w="1543" w:type="dxa"/>
          </w:tcPr>
          <w:p w14:paraId="2D46A998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3414" w:type="dxa"/>
          </w:tcPr>
          <w:p w14:paraId="0AE4FE7E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What is the highest level of education you have attained?</w:t>
            </w:r>
          </w:p>
        </w:tc>
        <w:tc>
          <w:tcPr>
            <w:tcW w:w="3402" w:type="dxa"/>
          </w:tcPr>
          <w:p w14:paraId="0E03EC30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Was ist Ihr höchster erreichter Bildungsabschluss?</w:t>
            </w:r>
          </w:p>
        </w:tc>
        <w:tc>
          <w:tcPr>
            <w:tcW w:w="1275" w:type="dxa"/>
          </w:tcPr>
          <w:p w14:paraId="47889AB2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  <w:tr w:rsidR="00BD6BB3" w:rsidRPr="00D856E3" w14:paraId="54C09DBE" w14:textId="77777777" w:rsidTr="009D4388">
        <w:tc>
          <w:tcPr>
            <w:tcW w:w="1543" w:type="dxa"/>
            <w:tcBorders>
              <w:bottom w:val="single" w:sz="4" w:space="0" w:color="auto"/>
            </w:tcBorders>
          </w:tcPr>
          <w:p w14:paraId="3EA951AD" w14:textId="77777777" w:rsidR="00BD6BB3" w:rsidRPr="00D856E3" w:rsidRDefault="00BD6BB3" w:rsidP="009D4388">
            <w:pPr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Experience</w:t>
            </w: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00AF2F58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  <w:lang w:val="en-US"/>
              </w:rPr>
            </w:pPr>
            <w:r w:rsidRPr="00D856E3">
              <w:rPr>
                <w:rFonts w:ascii="Times New Roman" w:hAnsi="Times New Roman" w:cs="Times New Roman"/>
                <w:lang w:val="en-US"/>
              </w:rPr>
              <w:t>Have you ever used an app to detect skin cancer?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BB8001C" w14:textId="77777777" w:rsidR="00BD6BB3" w:rsidRPr="00D856E3" w:rsidRDefault="00BD6BB3" w:rsidP="009D4388">
            <w:pPr>
              <w:pStyle w:val="KeinLeerraum"/>
              <w:rPr>
                <w:rFonts w:ascii="Times New Roman" w:hAnsi="Times New Roman" w:cs="Times New Roman"/>
              </w:rPr>
            </w:pPr>
            <w:r w:rsidRPr="00D856E3">
              <w:rPr>
                <w:rFonts w:ascii="Times New Roman" w:hAnsi="Times New Roman" w:cs="Times New Roman"/>
              </w:rPr>
              <w:t>Haben Sie schon einmal eine App zur Hautkrebs-Erkennung genutzt?</w:t>
            </w:r>
          </w:p>
        </w:tc>
        <w:tc>
          <w:tcPr>
            <w:tcW w:w="1275" w:type="dxa"/>
          </w:tcPr>
          <w:p w14:paraId="3CE91468" w14:textId="77777777" w:rsidR="00BD6BB3" w:rsidRPr="00D856E3" w:rsidRDefault="00BD6BB3" w:rsidP="009D4388">
            <w:pPr>
              <w:rPr>
                <w:rFonts w:ascii="Times New Roman" w:hAnsi="Times New Roman" w:cs="Times New Roman"/>
              </w:rPr>
            </w:pPr>
          </w:p>
        </w:tc>
      </w:tr>
    </w:tbl>
    <w:p w14:paraId="7C705231" w14:textId="77777777" w:rsidR="00BD6BB3" w:rsidRPr="00D856E3" w:rsidRDefault="00BD6BB3" w:rsidP="00BD6BB3">
      <w:pPr>
        <w:rPr>
          <w:rFonts w:ascii="Times New Roman" w:hAnsi="Times New Roman" w:cs="Times New Roman"/>
        </w:rPr>
      </w:pPr>
    </w:p>
    <w:p w14:paraId="7C0E2FA3" w14:textId="77777777" w:rsidR="00BD6BB3" w:rsidRPr="00D856E3" w:rsidRDefault="00BD6BB3" w:rsidP="00BD6BB3">
      <w:pPr>
        <w:pStyle w:val="Default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de-DE"/>
        </w:rPr>
      </w:pPr>
    </w:p>
    <w:p w14:paraId="47467A93" w14:textId="77777777" w:rsidR="00BD6BB3" w:rsidRPr="00141492" w:rsidRDefault="00BD6BB3" w:rsidP="00BD6BB3"/>
    <w:p w14:paraId="75D924B4" w14:textId="77777777" w:rsidR="00BD6BB3" w:rsidRPr="00141492" w:rsidRDefault="00BD6BB3" w:rsidP="00BD6BB3"/>
    <w:p w14:paraId="2661FC49" w14:textId="77777777" w:rsidR="00BD6BB3" w:rsidRPr="00141492" w:rsidRDefault="00BD6BB3" w:rsidP="00BD6BB3"/>
    <w:p w14:paraId="18184FC5" w14:textId="77777777" w:rsidR="00BD6BB3" w:rsidRPr="00F429AF" w:rsidRDefault="00BD6BB3" w:rsidP="00BD6BB3">
      <w:pPr>
        <w:pStyle w:val="HTMLVorformatiert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 w:rsidRPr="00F429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3</w:t>
      </w:r>
      <w:r w:rsidRPr="00F429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F429AF">
        <w:rPr>
          <w:rFonts w:ascii="Times New Roman" w:hAnsi="Times New Roman" w:cs="Times New Roman"/>
          <w:sz w:val="24"/>
          <w:szCs w:val="24"/>
        </w:rPr>
        <w:t>Fixation duration as a moderator between rating valence and model construct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197"/>
        <w:gridCol w:w="1496"/>
        <w:gridCol w:w="1271"/>
        <w:gridCol w:w="1126"/>
      </w:tblGrid>
      <w:tr w:rsidR="00BD6BB3" w:rsidRPr="00A45923" w14:paraId="34A11EF4" w14:textId="77777777" w:rsidTr="009D4388">
        <w:trPr>
          <w:tblHeader/>
          <w:tblCellSpacing w:w="15" w:type="dxa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B8E479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Hypothesi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21E0BC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ependent</w:t>
            </w:r>
          </w:p>
          <w:p w14:paraId="2DB739A1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AAB34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Rating Valence</w:t>
            </w:r>
          </w:p>
          <w:p w14:paraId="24F6E24D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ß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479D8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Ratings-AOI</w:t>
            </w:r>
          </w:p>
          <w:p w14:paraId="79D30D16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ß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9F8FC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nteraction</w:t>
            </w:r>
          </w:p>
          <w:p w14:paraId="03C195EC" w14:textId="77777777" w:rsidR="00BD6BB3" w:rsidRPr="00A45923" w:rsidRDefault="00BD6BB3" w:rsidP="009D438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ß (SE)</w:t>
            </w:r>
          </w:p>
        </w:tc>
      </w:tr>
      <w:tr w:rsidR="00BD6BB3" w:rsidRPr="00A45923" w14:paraId="44DC51B7" w14:textId="77777777" w:rsidTr="009D438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242D5487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>8</w:t>
            </w: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a</w:t>
            </w:r>
          </w:p>
        </w:tc>
        <w:tc>
          <w:tcPr>
            <w:tcW w:w="1167" w:type="dxa"/>
            <w:vAlign w:val="center"/>
            <w:hideMark/>
          </w:tcPr>
          <w:p w14:paraId="7A10895E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PU</w:t>
            </w:r>
          </w:p>
        </w:tc>
        <w:tc>
          <w:tcPr>
            <w:tcW w:w="0" w:type="auto"/>
            <w:vAlign w:val="center"/>
            <w:hideMark/>
          </w:tcPr>
          <w:p w14:paraId="6772E28B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-0.06 (0.23)</w:t>
            </w:r>
          </w:p>
        </w:tc>
        <w:tc>
          <w:tcPr>
            <w:tcW w:w="0" w:type="auto"/>
            <w:vAlign w:val="center"/>
            <w:hideMark/>
          </w:tcPr>
          <w:p w14:paraId="3D69D107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-0.00 (0.00)</w:t>
            </w:r>
          </w:p>
        </w:tc>
        <w:tc>
          <w:tcPr>
            <w:tcW w:w="0" w:type="auto"/>
            <w:vAlign w:val="center"/>
            <w:hideMark/>
          </w:tcPr>
          <w:p w14:paraId="1F84CDEA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0.00 (0.00)</w:t>
            </w:r>
          </w:p>
        </w:tc>
      </w:tr>
      <w:tr w:rsidR="00BD6BB3" w:rsidRPr="00A45923" w14:paraId="6898730F" w14:textId="77777777" w:rsidTr="009D438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5337ACCD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>8</w:t>
            </w: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b</w:t>
            </w:r>
          </w:p>
        </w:tc>
        <w:tc>
          <w:tcPr>
            <w:tcW w:w="1167" w:type="dxa"/>
            <w:vAlign w:val="center"/>
            <w:hideMark/>
          </w:tcPr>
          <w:p w14:paraId="19ED0DB7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PEOU</w:t>
            </w:r>
          </w:p>
        </w:tc>
        <w:tc>
          <w:tcPr>
            <w:tcW w:w="0" w:type="auto"/>
            <w:vAlign w:val="center"/>
            <w:hideMark/>
          </w:tcPr>
          <w:p w14:paraId="3633E5C5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0.08 (0.20)</w:t>
            </w:r>
          </w:p>
        </w:tc>
        <w:tc>
          <w:tcPr>
            <w:tcW w:w="0" w:type="auto"/>
            <w:vAlign w:val="center"/>
            <w:hideMark/>
          </w:tcPr>
          <w:p w14:paraId="00028A91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0.00 (0.00)</w:t>
            </w:r>
          </w:p>
        </w:tc>
        <w:tc>
          <w:tcPr>
            <w:tcW w:w="0" w:type="auto"/>
            <w:vAlign w:val="center"/>
            <w:hideMark/>
          </w:tcPr>
          <w:p w14:paraId="7C8A818A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0.00 (0.00)</w:t>
            </w:r>
          </w:p>
        </w:tc>
      </w:tr>
      <w:tr w:rsidR="00BD6BB3" w:rsidRPr="00A45923" w14:paraId="4B3FAB4B" w14:textId="77777777" w:rsidTr="009D4388">
        <w:trPr>
          <w:tblCellSpacing w:w="15" w:type="dxa"/>
        </w:trPr>
        <w:tc>
          <w:tcPr>
            <w:tcW w:w="948" w:type="dxa"/>
            <w:vAlign w:val="center"/>
            <w:hideMark/>
          </w:tcPr>
          <w:p w14:paraId="3B82EBAE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>8</w:t>
            </w: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c</w:t>
            </w:r>
          </w:p>
        </w:tc>
        <w:tc>
          <w:tcPr>
            <w:tcW w:w="1167" w:type="dxa"/>
            <w:vAlign w:val="center"/>
            <w:hideMark/>
          </w:tcPr>
          <w:p w14:paraId="289834E6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Trust</w:t>
            </w:r>
          </w:p>
        </w:tc>
        <w:tc>
          <w:tcPr>
            <w:tcW w:w="0" w:type="auto"/>
            <w:vAlign w:val="center"/>
            <w:hideMark/>
          </w:tcPr>
          <w:p w14:paraId="7232285A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-0.05 (0.23)</w:t>
            </w:r>
          </w:p>
        </w:tc>
        <w:tc>
          <w:tcPr>
            <w:tcW w:w="0" w:type="auto"/>
            <w:vAlign w:val="center"/>
            <w:hideMark/>
          </w:tcPr>
          <w:p w14:paraId="09430BDF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0.00 (0.00)</w:t>
            </w:r>
          </w:p>
        </w:tc>
        <w:tc>
          <w:tcPr>
            <w:tcW w:w="0" w:type="auto"/>
            <w:vAlign w:val="center"/>
            <w:hideMark/>
          </w:tcPr>
          <w:p w14:paraId="6C2B1132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-0.00 (0.00)</w:t>
            </w:r>
          </w:p>
        </w:tc>
      </w:tr>
      <w:tr w:rsidR="00BD6BB3" w:rsidRPr="00A45923" w14:paraId="45D4EA15" w14:textId="77777777" w:rsidTr="009D4388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649B2719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>8</w:t>
            </w: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d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  <w:hideMark/>
          </w:tcPr>
          <w:p w14:paraId="2F37D588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B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078805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-0.53 (0.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F9D17B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-0.00 (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E60EDC" w14:textId="77777777" w:rsidR="00BD6BB3" w:rsidRPr="00A45923" w:rsidRDefault="00BD6BB3" w:rsidP="009D4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45923">
              <w:rPr>
                <w:rFonts w:ascii="Times New Roman" w:eastAsia="Times New Roman" w:hAnsi="Times New Roman" w:cs="Times New Roman"/>
                <w:lang w:val="en-US" w:eastAsia="en-GB"/>
              </w:rPr>
              <w:t>0.00 (0.00)</w:t>
            </w:r>
          </w:p>
        </w:tc>
      </w:tr>
    </w:tbl>
    <w:p w14:paraId="14251181" w14:textId="77777777" w:rsidR="00BD6BB3" w:rsidRPr="00780E01" w:rsidRDefault="00BD6BB3" w:rsidP="00BD6BB3"/>
    <w:p w14:paraId="7E9E9E38" w14:textId="77777777" w:rsidR="00BD6BB3" w:rsidRDefault="00BD6BB3" w:rsidP="00BD6BB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E17698" w14:textId="77777777" w:rsidR="00B43E59" w:rsidRDefault="00B43E59"/>
    <w:sectPr w:rsidR="00B43E59" w:rsidSect="001776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8" w:right="1985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64C4" w14:textId="77777777" w:rsidR="00F64315" w:rsidRDefault="00F64315">
      <w:pPr>
        <w:spacing w:after="0" w:line="240" w:lineRule="auto"/>
      </w:pPr>
      <w:r>
        <w:separator/>
      </w:r>
    </w:p>
  </w:endnote>
  <w:endnote w:type="continuationSeparator" w:id="0">
    <w:p w14:paraId="428002D6" w14:textId="77777777" w:rsidR="00F64315" w:rsidRDefault="00F64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32D7B" w14:textId="77777777" w:rsidR="00D02C0A" w:rsidRDefault="00F6431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9710733"/>
      <w:docPartObj>
        <w:docPartGallery w:val="Page Numbers (Bottom of Page)"/>
        <w:docPartUnique/>
      </w:docPartObj>
    </w:sdtPr>
    <w:sdtEndPr/>
    <w:sdtContent>
      <w:p w14:paraId="62CD4645" w14:textId="77777777" w:rsidR="00D02C0A" w:rsidRDefault="00BD6BB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0D9E9A" w14:textId="77777777" w:rsidR="00D02C0A" w:rsidRDefault="00F6431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BD868" w14:textId="77777777" w:rsidR="00D02C0A" w:rsidRDefault="00F643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49454" w14:textId="77777777" w:rsidR="00F64315" w:rsidRDefault="00F64315">
      <w:pPr>
        <w:spacing w:after="0" w:line="240" w:lineRule="auto"/>
      </w:pPr>
      <w:r>
        <w:separator/>
      </w:r>
    </w:p>
  </w:footnote>
  <w:footnote w:type="continuationSeparator" w:id="0">
    <w:p w14:paraId="6EAF25EB" w14:textId="77777777" w:rsidR="00F64315" w:rsidRDefault="00F64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BC461" w14:textId="77777777" w:rsidR="00D02C0A" w:rsidRDefault="00F6431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E4126" w14:textId="77777777" w:rsidR="00D02C0A" w:rsidRDefault="00F6431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5F19F" w14:textId="77777777" w:rsidR="00D02C0A" w:rsidRDefault="00F6431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B3"/>
    <w:rsid w:val="005B5B75"/>
    <w:rsid w:val="00B43E59"/>
    <w:rsid w:val="00BD6BB3"/>
    <w:rsid w:val="00EC1FAE"/>
    <w:rsid w:val="00F6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38C2D"/>
  <w15:chartTrackingRefBased/>
  <w15:docId w15:val="{4F11144A-C4EE-41EB-9969-7A961025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6BB3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6B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6B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Listenabsatz">
    <w:name w:val="List Paragraph"/>
    <w:basedOn w:val="Standard"/>
    <w:uiPriority w:val="34"/>
    <w:qFormat/>
    <w:rsid w:val="00BD6BB3"/>
    <w:pPr>
      <w:ind w:left="720"/>
      <w:contextualSpacing/>
    </w:pPr>
  </w:style>
  <w:style w:type="paragraph" w:customStyle="1" w:styleId="Default">
    <w:name w:val="Default"/>
    <w:link w:val="DefaultZchn"/>
    <w:rsid w:val="00BD6BB3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BD6BB3"/>
    <w:rPr>
      <w:b/>
      <w:bCs/>
    </w:rPr>
  </w:style>
  <w:style w:type="character" w:styleId="Hervorhebung">
    <w:name w:val="Emphasis"/>
    <w:basedOn w:val="Absatz-Standardschriftart"/>
    <w:uiPriority w:val="20"/>
    <w:qFormat/>
    <w:rsid w:val="00BD6BB3"/>
    <w:rPr>
      <w:i/>
      <w:iCs/>
    </w:rPr>
  </w:style>
  <w:style w:type="table" w:styleId="Tabellenraster">
    <w:name w:val="Table Grid"/>
    <w:basedOn w:val="NormaleTabelle"/>
    <w:uiPriority w:val="39"/>
    <w:rsid w:val="00BD6BB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BD6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einLeerraum">
    <w:name w:val="No Spacing"/>
    <w:uiPriority w:val="1"/>
    <w:qFormat/>
    <w:rsid w:val="00BD6BB3"/>
    <w:pPr>
      <w:spacing w:after="0" w:line="240" w:lineRule="auto"/>
    </w:pPr>
    <w:rPr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D6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D6BB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DefaultZchn">
    <w:name w:val="Default Zchn"/>
    <w:basedOn w:val="Absatz-Standardschriftart"/>
    <w:link w:val="Default"/>
    <w:rsid w:val="00BD6BB3"/>
    <w:rPr>
      <w:rFonts w:ascii="Helvetica Neue LT Std" w:hAnsi="Helvetica Neue LT Std" w:cs="Helvetica Neue LT Std"/>
      <w:color w:val="000000"/>
      <w:sz w:val="24"/>
      <w:szCs w:val="24"/>
      <w:lang w:val="en-GB"/>
    </w:rPr>
  </w:style>
  <w:style w:type="character" w:customStyle="1" w:styleId="font-semibold">
    <w:name w:val="font-semibold"/>
    <w:basedOn w:val="Absatz-Standardschriftart"/>
    <w:rsid w:val="00BD6BB3"/>
  </w:style>
  <w:style w:type="paragraph" w:styleId="Kopfzeile">
    <w:name w:val="header"/>
    <w:basedOn w:val="Standard"/>
    <w:link w:val="KopfzeileZchn"/>
    <w:uiPriority w:val="99"/>
    <w:unhideWhenUsed/>
    <w:rsid w:val="00BD6B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6BB3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BD6B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6BB3"/>
    <w:rPr>
      <w:lang w:val="de-DE"/>
    </w:rPr>
  </w:style>
  <w:style w:type="character" w:customStyle="1" w:styleId="citation-706">
    <w:name w:val="citation-706"/>
    <w:basedOn w:val="Absatz-Standardschriftart"/>
    <w:rsid w:val="00BD6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3</Words>
  <Characters>7260</Characters>
  <Application>Microsoft Office Word</Application>
  <DocSecurity>0</DocSecurity>
  <Lines>60</Lines>
  <Paragraphs>17</Paragraphs>
  <ScaleCrop>false</ScaleCrop>
  <Company>Hochschule Bielefeld</Company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Jagemann</dc:creator>
  <cp:keywords/>
  <dc:description/>
  <cp:lastModifiedBy>Inga Jagemann</cp:lastModifiedBy>
  <cp:revision>2</cp:revision>
  <dcterms:created xsi:type="dcterms:W3CDTF">2026-04-02T13:43:00Z</dcterms:created>
  <dcterms:modified xsi:type="dcterms:W3CDTF">2026-04-02T14:02:00Z</dcterms:modified>
</cp:coreProperties>
</file>